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190DC" w14:textId="57F1A75A" w:rsidR="007520AE" w:rsidRPr="00A20736" w:rsidRDefault="00856946" w:rsidP="007520AE">
      <w:pPr>
        <w:spacing w:line="480" w:lineRule="auto"/>
        <w:rPr>
          <w:rFonts w:cs="Times New Roman"/>
          <w:b/>
          <w:bCs/>
        </w:rPr>
      </w:pPr>
      <w:bookmarkStart w:id="0" w:name="_Hlk40958840"/>
      <w:r>
        <w:rPr>
          <w:rFonts w:cs="Times New Roman"/>
          <w:b/>
          <w:bCs/>
        </w:rPr>
        <w:t>S7</w:t>
      </w:r>
      <w:r w:rsidR="007520AE" w:rsidRPr="00A20736">
        <w:rPr>
          <w:rFonts w:cs="Times New Roman"/>
          <w:b/>
          <w:bCs/>
        </w:rPr>
        <w:t xml:space="preserve"> Text: Sensitivity Analysis 2</w:t>
      </w:r>
    </w:p>
    <w:bookmarkEnd w:id="0"/>
    <w:p w14:paraId="6C2F5216" w14:textId="77777777" w:rsidR="007520AE" w:rsidRPr="00A20736" w:rsidRDefault="007520AE" w:rsidP="007520AE">
      <w:pPr>
        <w:spacing w:line="480" w:lineRule="auto"/>
        <w:outlineLvl w:val="0"/>
        <w:rPr>
          <w:rFonts w:cs="Times New Roman"/>
          <w:b/>
          <w:bCs/>
        </w:rPr>
      </w:pPr>
    </w:p>
    <w:p w14:paraId="6E6D1418" w14:textId="37065CF3" w:rsidR="007520AE" w:rsidRPr="00A20736" w:rsidRDefault="007520AE" w:rsidP="007520AE">
      <w:pPr>
        <w:spacing w:line="480" w:lineRule="auto"/>
        <w:rPr>
          <w:rFonts w:cs="Times New Roman"/>
        </w:rPr>
      </w:pPr>
      <w:r w:rsidRPr="00A20736">
        <w:rPr>
          <w:rFonts w:cs="Times New Roman"/>
        </w:rPr>
        <w:t>For the second sensitivity analysis in the higher-risk patient sub-group, the performance of P-POSSUM, SRS and SORT are similar to their performance in the original patient dataset. The calibration plots of the risk tools (Supplementary Figure S3A-C) appear similar to the calibration plots obtained in the main study analysis, and again tended to over-predict risk. The Hosmer-Lemeshow chi-squared goodness-of-fit test showed a significant deviation from the line of unity for all three models (p-value &lt;0·001 all three models). All risk prediction models exhibited poorer discrimination than in the main study analysis (</w:t>
      </w:r>
      <w:r w:rsidR="0065268D">
        <w:rPr>
          <w:rFonts w:cs="Times New Roman"/>
        </w:rPr>
        <w:t>S3 Fig P</w:t>
      </w:r>
      <w:r w:rsidR="0065268D">
        <w:rPr>
          <w:rFonts w:cs="Times New Roman"/>
        </w:rPr>
        <w:t>lot</w:t>
      </w:r>
      <w:r w:rsidR="0065268D">
        <w:rPr>
          <w:rFonts w:cs="Times New Roman"/>
        </w:rPr>
        <w:t xml:space="preserve"> D</w:t>
      </w:r>
      <w:r w:rsidRPr="00A20736">
        <w:rPr>
          <w:rFonts w:cs="Times New Roman"/>
        </w:rPr>
        <w:t>), however the rank order of their discrimination performance was unchanged· SORT again performed the best in this sub-group with an AUROC of 0·88 (95% confidence interval: 0·86–0·90), followed by P-POSSUM (AUROC = 0·86, 95% CI: 0·84–0·89) and SRS (AUROC = 0·81, 95% CI: 0·78–0·84).</w:t>
      </w:r>
    </w:p>
    <w:p w14:paraId="69A8D188" w14:textId="77777777" w:rsidR="007520AE" w:rsidRPr="00A20736" w:rsidRDefault="007520AE" w:rsidP="007520AE">
      <w:pPr>
        <w:spacing w:line="480" w:lineRule="auto"/>
        <w:rPr>
          <w:rFonts w:cs="Times New Roman"/>
        </w:rPr>
      </w:pPr>
    </w:p>
    <w:p w14:paraId="0C7B2F24" w14:textId="532AA0E7" w:rsidR="007520AE" w:rsidRPr="00A20736" w:rsidRDefault="007520AE" w:rsidP="007520AE">
      <w:pPr>
        <w:spacing w:line="480" w:lineRule="auto"/>
        <w:rPr>
          <w:rFonts w:cs="Times New Roman"/>
        </w:rPr>
      </w:pPr>
      <w:r w:rsidRPr="00A20736">
        <w:rPr>
          <w:rFonts w:cs="Times New Roman"/>
        </w:rPr>
        <w:t>Subjective clinical assessment in this sub-group again demonstrated a tendency to over-predict risk on calibration plot analysis (</w:t>
      </w:r>
      <w:r w:rsidR="0065268D">
        <w:rPr>
          <w:rFonts w:cs="Times New Roman"/>
        </w:rPr>
        <w:t>S3 Fig plot E</w:t>
      </w:r>
      <w:r w:rsidRPr="00A20736">
        <w:rPr>
          <w:rFonts w:cs="Times New Roman"/>
        </w:rPr>
        <w:t>, Hosmer-Lemeshow test p &lt;0·001). The clinician mortality predictions also demonstrated good discrimination (</w:t>
      </w:r>
      <w:r w:rsidR="0065268D">
        <w:rPr>
          <w:rFonts w:cs="Times New Roman"/>
        </w:rPr>
        <w:t>S3 Fig P</w:t>
      </w:r>
      <w:bookmarkStart w:id="1" w:name="_GoBack"/>
      <w:bookmarkEnd w:id="1"/>
      <w:r w:rsidR="0065268D">
        <w:rPr>
          <w:rFonts w:cs="Times New Roman"/>
        </w:rPr>
        <w:t>lot</w:t>
      </w:r>
      <w:r w:rsidR="0065268D">
        <w:rPr>
          <w:rFonts w:cs="Times New Roman"/>
        </w:rPr>
        <w:t xml:space="preserve"> F</w:t>
      </w:r>
      <w:r w:rsidRPr="00A20736">
        <w:rPr>
          <w:rFonts w:cs="Times New Roman"/>
        </w:rPr>
        <w:t>, AUROC = 0·85, 95% CI: 0·82–0·89) in this sub-group. The subjective assessment discrimination in this sub-group was not significantly different to the main study analysis cohort (p = 0·155).</w:t>
      </w:r>
    </w:p>
    <w:p w14:paraId="6CCC3EA8" w14:textId="77777777" w:rsidR="007520AE" w:rsidRPr="00A20736" w:rsidRDefault="007520AE" w:rsidP="007520AE">
      <w:pPr>
        <w:spacing w:line="480" w:lineRule="auto"/>
        <w:rPr>
          <w:rFonts w:cs="Times New Roman"/>
        </w:rPr>
      </w:pPr>
    </w:p>
    <w:p w14:paraId="728CB747" w14:textId="77777777" w:rsidR="007520AE" w:rsidRPr="00A20736" w:rsidRDefault="007520AE" w:rsidP="007520AE">
      <w:pPr>
        <w:spacing w:line="480" w:lineRule="auto"/>
        <w:rPr>
          <w:rFonts w:cs="Times New Roman"/>
        </w:rPr>
      </w:pPr>
      <w:r w:rsidRPr="00A20736">
        <w:rPr>
          <w:rFonts w:cs="Times New Roman"/>
        </w:rPr>
        <w:t>The findings of this sensitivity analysis suggest that performance of subjective clinical assessment and all the objective risk models is poorer in a higher risk cohort. However, the relative performance of the models in comparison to each other, and in comparison with subjective clinical assessment, was consistent with our main study findings.</w:t>
      </w:r>
    </w:p>
    <w:p w14:paraId="1B600F90" w14:textId="77777777" w:rsidR="00857572" w:rsidRPr="00A20736" w:rsidRDefault="0065268D"/>
    <w:sectPr w:rsidR="00857572" w:rsidRPr="00A20736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AE"/>
    <w:rsid w:val="001F0026"/>
    <w:rsid w:val="003F3CFE"/>
    <w:rsid w:val="0065268D"/>
    <w:rsid w:val="007520AE"/>
    <w:rsid w:val="007D6BA7"/>
    <w:rsid w:val="00856946"/>
    <w:rsid w:val="0089336C"/>
    <w:rsid w:val="00A20736"/>
    <w:rsid w:val="00A8748D"/>
    <w:rsid w:val="00B4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4A5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6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3</cp:revision>
  <dcterms:created xsi:type="dcterms:W3CDTF">2020-08-21T13:28:00Z</dcterms:created>
  <dcterms:modified xsi:type="dcterms:W3CDTF">2020-08-21T13:44:00Z</dcterms:modified>
</cp:coreProperties>
</file>